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27A" w:rsidRDefault="009A127A" w:rsidP="009A127A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igure 1</w:t>
      </w:r>
    </w:p>
    <w:p w:rsidR="009A127A" w:rsidRDefault="009A127A" w:rsidP="009A127A">
      <w:pPr>
        <w:rPr>
          <w:rFonts w:ascii="Times New Roman" w:hAnsi="Times New Roman" w:cs="Times New Roman"/>
          <w:b/>
          <w:szCs w:val="21"/>
        </w:rPr>
      </w:pPr>
    </w:p>
    <w:p w:rsidR="009A127A" w:rsidRPr="00056479" w:rsidRDefault="003B4CC6" w:rsidP="009A127A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056479">
        <w:rPr>
          <w:rFonts w:ascii="Times New Roman" w:hAnsi="Times New Roman" w:cs="Times New Roman"/>
          <w:color w:val="000000" w:themeColor="text1"/>
          <w:szCs w:val="21"/>
        </w:rPr>
        <w:t>T</w:t>
      </w:r>
      <w:r w:rsidR="009A127A" w:rsidRPr="00056479">
        <w:rPr>
          <w:rFonts w:ascii="Times New Roman" w:hAnsi="Times New Roman" w:cs="Times New Roman"/>
          <w:color w:val="000000" w:themeColor="text1"/>
          <w:szCs w:val="21"/>
        </w:rPr>
        <w:t xml:space="preserve">he difference </w:t>
      </w:r>
      <w:r w:rsidR="004B41CC" w:rsidRPr="00056479">
        <w:rPr>
          <w:rFonts w:ascii="Times New Roman" w:hAnsi="Times New Roman" w:cs="Times New Roman"/>
          <w:color w:val="000000" w:themeColor="text1"/>
          <w:szCs w:val="21"/>
        </w:rPr>
        <w:t xml:space="preserve">between </w:t>
      </w:r>
      <w:r w:rsidR="003A1B46" w:rsidRPr="00056479">
        <w:rPr>
          <w:rFonts w:ascii="Times New Roman" w:hAnsi="Times New Roman" w:cs="Times New Roman"/>
          <w:color w:val="000000" w:themeColor="text1"/>
          <w:szCs w:val="21"/>
        </w:rPr>
        <w:t>the</w:t>
      </w:r>
      <w:r w:rsidR="00AF56F0"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F56F0" w:rsidRPr="00056479">
        <w:rPr>
          <w:rFonts w:ascii="Times New Roman" w:hAnsi="Times New Roman" w:cs="Times New Roman"/>
          <w:color w:val="000000" w:themeColor="text1"/>
          <w:szCs w:val="21"/>
        </w:rPr>
        <w:t>mRNA</w:t>
      </w:r>
      <w:r w:rsidR="00AF56F0"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F56F0" w:rsidRPr="00056479">
        <w:rPr>
          <w:rFonts w:ascii="Times New Roman" w:hAnsi="Times New Roman" w:cs="Times New Roman"/>
          <w:color w:val="000000" w:themeColor="text1"/>
          <w:szCs w:val="21"/>
        </w:rPr>
        <w:t>expression</w:t>
      </w:r>
      <w:r w:rsidR="00AF56F0" w:rsidRPr="00056479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 w:rsidR="003A1B46" w:rsidRPr="00056479">
        <w:rPr>
          <w:rFonts w:ascii="Times New Roman" w:hAnsi="Times New Roman" w:cs="Times New Roman"/>
          <w:color w:val="000000" w:themeColor="text1"/>
          <w:szCs w:val="21"/>
        </w:rPr>
        <w:t xml:space="preserve">TXNIP </w:t>
      </w:r>
      <w:r w:rsidR="003A1B46" w:rsidRPr="00056479">
        <w:rPr>
          <w:rFonts w:ascii="Times New Roman" w:hAnsi="Times New Roman" w:cs="Times New Roman"/>
          <w:color w:val="000000" w:themeColor="text1"/>
          <w:szCs w:val="21"/>
        </w:rPr>
        <w:t>in</w:t>
      </w:r>
      <w:r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56479">
        <w:rPr>
          <w:rFonts w:ascii="Times New Roman" w:hAnsi="Times New Roman" w:cs="Times New Roman"/>
          <w:color w:val="000000" w:themeColor="text1"/>
          <w:szCs w:val="21"/>
        </w:rPr>
        <w:t>calorie-restriced</w:t>
      </w:r>
      <w:r w:rsidR="004B41CC"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60236" w:rsidRPr="00056479">
        <w:rPr>
          <w:rFonts w:ascii="Times New Roman" w:hAnsi="Times New Roman" w:cs="Times New Roman"/>
          <w:color w:val="000000" w:themeColor="text1"/>
          <w:szCs w:val="21"/>
        </w:rPr>
        <w:t>(</w:t>
      </w:r>
      <w:r w:rsidRPr="00056479">
        <w:rPr>
          <w:rFonts w:ascii="Times New Roman" w:hAnsi="Times New Roman" w:cs="Times New Roman"/>
          <w:color w:val="000000" w:themeColor="text1"/>
          <w:szCs w:val="21"/>
        </w:rPr>
        <w:t>CR</w:t>
      </w:r>
      <w:r w:rsidR="00960236" w:rsidRPr="00056479">
        <w:rPr>
          <w:rFonts w:ascii="Times New Roman" w:hAnsi="Times New Roman" w:cs="Times New Roman"/>
          <w:color w:val="000000" w:themeColor="text1"/>
          <w:szCs w:val="21"/>
        </w:rPr>
        <w:t>) group (n=2</w:t>
      </w:r>
      <w:r w:rsidR="0099022E" w:rsidRPr="00056479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="004B41CC" w:rsidRPr="00056479">
        <w:rPr>
          <w:rFonts w:ascii="Times New Roman" w:hAnsi="Times New Roman" w:cs="Times New Roman"/>
          <w:color w:val="000000" w:themeColor="text1"/>
          <w:szCs w:val="21"/>
        </w:rPr>
        <w:t>and</w:t>
      </w:r>
      <w:r w:rsidR="0099022E"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56479">
        <w:rPr>
          <w:rFonts w:ascii="Times New Roman" w:hAnsi="Times New Roman" w:cs="Times New Roman"/>
          <w:color w:val="000000" w:themeColor="text1"/>
          <w:szCs w:val="21"/>
        </w:rPr>
        <w:t>calorie-restriced plus insulin treatment</w:t>
      </w:r>
      <w:r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B41CC" w:rsidRPr="00056479">
        <w:rPr>
          <w:rFonts w:ascii="Times New Roman" w:hAnsi="Times New Roman" w:cs="Times New Roman"/>
          <w:color w:val="000000" w:themeColor="text1"/>
          <w:szCs w:val="21"/>
        </w:rPr>
        <w:t>(</w:t>
      </w:r>
      <w:r w:rsidRPr="00056479">
        <w:rPr>
          <w:rFonts w:ascii="Times New Roman" w:hAnsi="Times New Roman" w:cs="Times New Roman"/>
          <w:color w:val="000000" w:themeColor="text1"/>
          <w:szCs w:val="21"/>
        </w:rPr>
        <w:t>CR+IT</w:t>
      </w:r>
      <w:r w:rsidR="004B41CC" w:rsidRPr="00056479">
        <w:rPr>
          <w:rFonts w:ascii="Times New Roman" w:hAnsi="Times New Roman" w:cs="Times New Roman"/>
          <w:color w:val="000000" w:themeColor="text1"/>
          <w:szCs w:val="21"/>
        </w:rPr>
        <w:t>)</w:t>
      </w:r>
      <w:r w:rsidR="00960236" w:rsidRPr="00056479">
        <w:rPr>
          <w:rFonts w:ascii="Times New Roman" w:hAnsi="Times New Roman" w:cs="Times New Roman"/>
          <w:color w:val="000000" w:themeColor="text1"/>
          <w:szCs w:val="21"/>
        </w:rPr>
        <w:t xml:space="preserve"> group (n=14</w:t>
      </w:r>
      <w:r w:rsidR="0099022E" w:rsidRPr="00056479">
        <w:rPr>
          <w:rFonts w:ascii="Times New Roman" w:hAnsi="Times New Roman" w:cs="Times New Roman"/>
          <w:color w:val="000000" w:themeColor="text1"/>
          <w:szCs w:val="21"/>
        </w:rPr>
        <w:t>)</w:t>
      </w:r>
      <w:r w:rsidR="002A434E"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54A15" w:rsidRPr="00056479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="00154A15" w:rsidRPr="00056479">
        <w:rPr>
          <w:rFonts w:ascii="Times New Roman" w:hAnsi="Times New Roman" w:cs="Times New Roman"/>
          <w:color w:val="000000" w:themeColor="text1"/>
          <w:szCs w:val="21"/>
        </w:rPr>
        <w:t>GDM placenta</w:t>
      </w:r>
      <w:r w:rsidR="00154A15"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A1B46" w:rsidRPr="00056479">
        <w:rPr>
          <w:rFonts w:ascii="Times New Roman" w:hAnsi="Times New Roman" w:cs="Times New Roman"/>
          <w:color w:val="000000" w:themeColor="text1"/>
          <w:szCs w:val="21"/>
        </w:rPr>
        <w:t>was</w:t>
      </w:r>
      <w:r w:rsidRPr="00056479">
        <w:rPr>
          <w:rFonts w:ascii="Times New Roman" w:hAnsi="Times New Roman" w:cs="Times New Roman"/>
          <w:color w:val="000000" w:themeColor="text1"/>
          <w:szCs w:val="21"/>
        </w:rPr>
        <w:t xml:space="preserve"> analyzed by </w:t>
      </w:r>
      <w:r w:rsidR="00DC0712" w:rsidRPr="00056479">
        <w:rPr>
          <w:rFonts w:ascii="Times New Roman" w:hAnsi="Times New Roman"/>
          <w:color w:val="000000" w:themeColor="text1"/>
          <w:sz w:val="20"/>
          <w:szCs w:val="20"/>
        </w:rPr>
        <w:t>RT-qPCR</w:t>
      </w:r>
      <w:r w:rsidR="00DC0712" w:rsidRPr="000564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A434E" w:rsidRPr="00056479">
        <w:rPr>
          <w:rFonts w:ascii="Times New Roman" w:hAnsi="Times New Roman" w:cs="Times New Roman"/>
          <w:color w:val="000000" w:themeColor="text1"/>
          <w:sz w:val="20"/>
          <w:szCs w:val="20"/>
        </w:rPr>
        <w:t>(Supplementary Figure 1)</w:t>
      </w:r>
      <w:r w:rsidR="004B41CC" w:rsidRPr="00056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bookmarkStart w:id="0" w:name="OLE_LINK110"/>
      <w:bookmarkStart w:id="1" w:name="OLE_LINK111"/>
      <w:r w:rsidR="004B41CC" w:rsidRPr="0005647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E423C" w:rsidRPr="00056479">
        <w:rPr>
          <w:rFonts w:ascii="Times New Roman" w:hAnsi="Times New Roman" w:cs="Times New Roman"/>
          <w:color w:val="000000" w:themeColor="text1"/>
          <w:szCs w:val="21"/>
        </w:rPr>
        <w:t xml:space="preserve">The results showed that there was no statistically significant difference in </w:t>
      </w:r>
      <w:r w:rsidR="00AF56F0" w:rsidRPr="00056479">
        <w:rPr>
          <w:rFonts w:ascii="Times New Roman" w:hAnsi="Times New Roman" w:cs="Times New Roman"/>
          <w:color w:val="000000" w:themeColor="text1"/>
          <w:szCs w:val="21"/>
        </w:rPr>
        <w:t>TXNIP</w:t>
      </w:r>
      <w:r w:rsidR="00AF56F0" w:rsidRPr="00056479">
        <w:rPr>
          <w:rFonts w:ascii="Times New Roman" w:hAnsi="Times New Roman" w:cs="Times New Roman"/>
          <w:color w:val="000000" w:themeColor="text1"/>
          <w:szCs w:val="21"/>
        </w:rPr>
        <w:t xml:space="preserve"> mRNA</w:t>
      </w:r>
      <w:r w:rsidR="003E423C" w:rsidRPr="00056479">
        <w:rPr>
          <w:rFonts w:ascii="Times New Roman" w:hAnsi="Times New Roman" w:cs="Times New Roman"/>
          <w:color w:val="000000" w:themeColor="text1"/>
          <w:szCs w:val="21"/>
        </w:rPr>
        <w:t xml:space="preserve"> expression between the two groups</w:t>
      </w:r>
      <w:r w:rsidR="00DC0712" w:rsidRPr="00056479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="00DC0712" w:rsidRPr="00056479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DC0712" w:rsidRPr="00056479">
        <w:rPr>
          <w:rFonts w:ascii="Times New Roman" w:hAnsi="Times New Roman" w:cs="Times New Roman"/>
          <w:color w:val="000000" w:themeColor="text1"/>
          <w:szCs w:val="21"/>
        </w:rPr>
        <w:t>=0.26)</w:t>
      </w:r>
      <w:r w:rsidR="004B41CC" w:rsidRPr="00056479"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0"/>
      <w:bookmarkEnd w:id="1"/>
      <w:r w:rsidR="004B41CC" w:rsidRPr="0005647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9A127A" w:rsidRPr="003B4CC6" w:rsidRDefault="009A127A" w:rsidP="009A127A">
      <w:pPr>
        <w:rPr>
          <w:rFonts w:ascii="Times New Roman" w:hAnsi="Times New Roman" w:cs="Times New Roman"/>
          <w:b/>
          <w:szCs w:val="21"/>
        </w:rPr>
      </w:pPr>
    </w:p>
    <w:p w:rsidR="003B4CC6" w:rsidRDefault="003B4CC6" w:rsidP="009A127A">
      <w:pPr>
        <w:rPr>
          <w:rFonts w:ascii="Times New Roman" w:hAnsi="Times New Roman" w:cs="Times New Roman" w:hint="eastAsia"/>
          <w:b/>
          <w:szCs w:val="21"/>
        </w:rPr>
      </w:pPr>
    </w:p>
    <w:p w:rsidR="009A127A" w:rsidRDefault="00960236" w:rsidP="009A127A">
      <w:pPr>
        <w:rPr>
          <w:rFonts w:ascii="Times New Roman" w:hAnsi="Times New Roman" w:cs="Times New Roman"/>
          <w:b/>
          <w:szCs w:val="21"/>
        </w:rPr>
      </w:pPr>
      <w:r>
        <w:object w:dxaOrig="4200" w:dyaOrig="47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pt;height:236.75pt" o:ole="">
            <v:imagedata r:id="rId6" o:title=""/>
          </v:shape>
          <o:OLEObject Type="Embed" ProgID="Prism8.Document" ShapeID="_x0000_i1025" DrawAspect="Content" ObjectID="_1737300906" r:id="rId7"/>
        </w:object>
      </w:r>
    </w:p>
    <w:p w:rsidR="009A127A" w:rsidRPr="00056479" w:rsidRDefault="004B41CC" w:rsidP="009A127A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056479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ure 1.</w:t>
      </w:r>
      <w:r w:rsidRPr="00056479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056479" w:rsidRPr="00056479">
        <w:rPr>
          <w:rFonts w:ascii="Times New Roman" w:hAnsi="Times New Roman"/>
          <w:color w:val="000000" w:themeColor="text1"/>
          <w:sz w:val="20"/>
          <w:szCs w:val="20"/>
        </w:rPr>
        <w:t>The mRNA expression of TXNIP</w:t>
      </w:r>
      <w:r w:rsidR="00056479" w:rsidRPr="00056479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056479" w:rsidRPr="00056479">
        <w:rPr>
          <w:rFonts w:ascii="Times New Roman" w:hAnsi="Times New Roman" w:cs="Times New Roman"/>
          <w:color w:val="000000" w:themeColor="text1"/>
          <w:szCs w:val="21"/>
        </w:rPr>
        <w:t>in CR (n=2) and CR+IT group</w:t>
      </w:r>
      <w:r w:rsidR="00056479" w:rsidRPr="00056479">
        <w:rPr>
          <w:rFonts w:ascii="Times New Roman" w:hAnsi="Times New Roman" w:cs="Times New Roman"/>
          <w:color w:val="000000" w:themeColor="text1"/>
          <w:szCs w:val="21"/>
        </w:rPr>
        <w:t>s</w:t>
      </w:r>
      <w:r w:rsidR="00056479" w:rsidRPr="00056479">
        <w:rPr>
          <w:rFonts w:ascii="Times New Roman" w:hAnsi="Times New Roman" w:cs="Times New Roman"/>
          <w:color w:val="000000" w:themeColor="text1"/>
          <w:szCs w:val="21"/>
        </w:rPr>
        <w:t xml:space="preserve"> (n=14) of GDM placenta</w:t>
      </w:r>
      <w:r w:rsidR="00056479" w:rsidRPr="00056479">
        <w:rPr>
          <w:rFonts w:ascii="Times New Roman" w:hAnsi="Times New Roman" w:cs="Times New Roman"/>
          <w:color w:val="000000" w:themeColor="text1"/>
          <w:szCs w:val="21"/>
        </w:rPr>
        <w:t xml:space="preserve">. ns: </w:t>
      </w:r>
      <w:r w:rsidR="00056479" w:rsidRPr="00056479">
        <w:rPr>
          <w:rFonts w:ascii="Times New Roman" w:hAnsi="Times New Roman" w:cs="Times New Roman"/>
          <w:color w:val="000000" w:themeColor="text1"/>
          <w:szCs w:val="21"/>
        </w:rPr>
        <w:t xml:space="preserve">no </w:t>
      </w:r>
      <w:r w:rsidR="00056479" w:rsidRPr="00056479">
        <w:rPr>
          <w:rFonts w:ascii="Times New Roman" w:hAnsi="Times New Roman" w:cs="Times New Roman"/>
          <w:color w:val="000000" w:themeColor="text1"/>
          <w:szCs w:val="21"/>
        </w:rPr>
        <w:t>significant.</w:t>
      </w:r>
    </w:p>
    <w:p w:rsidR="00064DB7" w:rsidRPr="009A127A" w:rsidRDefault="00064DB7">
      <w:bookmarkStart w:id="2" w:name="_GoBack"/>
      <w:bookmarkEnd w:id="2"/>
    </w:p>
    <w:sectPr w:rsidR="00064DB7" w:rsidRPr="009A1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3128" w:rsidRDefault="00723128" w:rsidP="00D46A60">
      <w:r>
        <w:separator/>
      </w:r>
    </w:p>
  </w:endnote>
  <w:endnote w:type="continuationSeparator" w:id="0">
    <w:p w:rsidR="00723128" w:rsidRDefault="00723128" w:rsidP="00D46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3128" w:rsidRDefault="00723128" w:rsidP="00D46A60">
      <w:r>
        <w:separator/>
      </w:r>
    </w:p>
  </w:footnote>
  <w:footnote w:type="continuationSeparator" w:id="0">
    <w:p w:rsidR="00723128" w:rsidRDefault="00723128" w:rsidP="00D46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F86"/>
    <w:rsid w:val="000219FA"/>
    <w:rsid w:val="00034DE2"/>
    <w:rsid w:val="00056479"/>
    <w:rsid w:val="00064DB7"/>
    <w:rsid w:val="00067C78"/>
    <w:rsid w:val="00071F14"/>
    <w:rsid w:val="00154A15"/>
    <w:rsid w:val="001C59AC"/>
    <w:rsid w:val="001D4D43"/>
    <w:rsid w:val="001E0C1E"/>
    <w:rsid w:val="001F60BB"/>
    <w:rsid w:val="00214676"/>
    <w:rsid w:val="00242248"/>
    <w:rsid w:val="002465A0"/>
    <w:rsid w:val="002634B2"/>
    <w:rsid w:val="002741A6"/>
    <w:rsid w:val="00276E55"/>
    <w:rsid w:val="00282717"/>
    <w:rsid w:val="002A2D56"/>
    <w:rsid w:val="002A434E"/>
    <w:rsid w:val="002A6C2D"/>
    <w:rsid w:val="003A1B46"/>
    <w:rsid w:val="003B4CC6"/>
    <w:rsid w:val="003D6835"/>
    <w:rsid w:val="003E1986"/>
    <w:rsid w:val="003E423C"/>
    <w:rsid w:val="003E757D"/>
    <w:rsid w:val="00403936"/>
    <w:rsid w:val="00415F67"/>
    <w:rsid w:val="00416B87"/>
    <w:rsid w:val="004434CF"/>
    <w:rsid w:val="004B41CC"/>
    <w:rsid w:val="00517CC4"/>
    <w:rsid w:val="00524EDD"/>
    <w:rsid w:val="005572B6"/>
    <w:rsid w:val="00583B05"/>
    <w:rsid w:val="005866F2"/>
    <w:rsid w:val="005A2691"/>
    <w:rsid w:val="005B4C31"/>
    <w:rsid w:val="005B5116"/>
    <w:rsid w:val="00611D32"/>
    <w:rsid w:val="0063162E"/>
    <w:rsid w:val="0064179A"/>
    <w:rsid w:val="00647EED"/>
    <w:rsid w:val="00676B74"/>
    <w:rsid w:val="006A6063"/>
    <w:rsid w:val="007141F4"/>
    <w:rsid w:val="00723128"/>
    <w:rsid w:val="00752CA1"/>
    <w:rsid w:val="007A4961"/>
    <w:rsid w:val="007D5AAD"/>
    <w:rsid w:val="007F0145"/>
    <w:rsid w:val="007F27C9"/>
    <w:rsid w:val="007F3141"/>
    <w:rsid w:val="00835753"/>
    <w:rsid w:val="00853F86"/>
    <w:rsid w:val="00854895"/>
    <w:rsid w:val="00860AFD"/>
    <w:rsid w:val="00873CF1"/>
    <w:rsid w:val="00884C03"/>
    <w:rsid w:val="008C5038"/>
    <w:rsid w:val="008F01EA"/>
    <w:rsid w:val="008F4A23"/>
    <w:rsid w:val="0090274B"/>
    <w:rsid w:val="009067B1"/>
    <w:rsid w:val="00950408"/>
    <w:rsid w:val="00960236"/>
    <w:rsid w:val="00970688"/>
    <w:rsid w:val="00986391"/>
    <w:rsid w:val="0099022E"/>
    <w:rsid w:val="0099413A"/>
    <w:rsid w:val="009A127A"/>
    <w:rsid w:val="009B1A45"/>
    <w:rsid w:val="009C4CC9"/>
    <w:rsid w:val="009D3EB1"/>
    <w:rsid w:val="00A34D5D"/>
    <w:rsid w:val="00A5315B"/>
    <w:rsid w:val="00AC47F2"/>
    <w:rsid w:val="00AF56F0"/>
    <w:rsid w:val="00B1077D"/>
    <w:rsid w:val="00B14D62"/>
    <w:rsid w:val="00B911A0"/>
    <w:rsid w:val="00BB4786"/>
    <w:rsid w:val="00BE44B3"/>
    <w:rsid w:val="00BE55F8"/>
    <w:rsid w:val="00C078FC"/>
    <w:rsid w:val="00C12557"/>
    <w:rsid w:val="00C525D0"/>
    <w:rsid w:val="00CB78BB"/>
    <w:rsid w:val="00CD1115"/>
    <w:rsid w:val="00CF324C"/>
    <w:rsid w:val="00CF6170"/>
    <w:rsid w:val="00D145C6"/>
    <w:rsid w:val="00D2160E"/>
    <w:rsid w:val="00D4064C"/>
    <w:rsid w:val="00D46A60"/>
    <w:rsid w:val="00DC0712"/>
    <w:rsid w:val="00E05F52"/>
    <w:rsid w:val="00E377D1"/>
    <w:rsid w:val="00E9056B"/>
    <w:rsid w:val="00EB3D8A"/>
    <w:rsid w:val="00ED232D"/>
    <w:rsid w:val="00F7330B"/>
    <w:rsid w:val="00FA3F28"/>
    <w:rsid w:val="00FD7104"/>
    <w:rsid w:val="00FF0DA0"/>
    <w:rsid w:val="00FF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BB80B9-BD46-4CBB-9799-47C4C763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6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6A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6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6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80</Words>
  <Characters>456</Characters>
  <Application>Microsoft Office Word</Application>
  <DocSecurity>0</DocSecurity>
  <Lines>3</Lines>
  <Paragraphs>1</Paragraphs>
  <ScaleCrop>false</ScaleCrop>
  <Company>微软中国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23-01-18T02:52:00Z</dcterms:created>
  <dcterms:modified xsi:type="dcterms:W3CDTF">2023-02-07T10:48:00Z</dcterms:modified>
</cp:coreProperties>
</file>